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53C50" w14:textId="2B4CCB90" w:rsidR="005A0447" w:rsidRDefault="005A0447" w:rsidP="00F37D19">
      <w:pPr>
        <w:tabs>
          <w:tab w:val="left" w:pos="1738"/>
        </w:tabs>
      </w:pPr>
    </w:p>
    <w:p w14:paraId="2214DBC1" w14:textId="24E95069" w:rsidR="005A0447" w:rsidRPr="004142C1" w:rsidRDefault="00571906" w:rsidP="004142C1">
      <w:pPr>
        <w:tabs>
          <w:tab w:val="left" w:pos="1688"/>
        </w:tabs>
        <w:rPr>
          <w:bCs/>
        </w:rPr>
      </w:pPr>
      <w:r w:rsidRPr="00EA41CF">
        <w:rPr>
          <w:noProof/>
        </w:rPr>
        <w:drawing>
          <wp:anchor distT="0" distB="0" distL="114300" distR="114300" simplePos="0" relativeHeight="251703296" behindDoc="1" locked="0" layoutInCell="1" allowOverlap="1" wp14:anchorId="1CE1F002" wp14:editId="0DFE2EDC">
            <wp:simplePos x="0" y="0"/>
            <wp:positionH relativeFrom="margin">
              <wp:posOffset>3123565</wp:posOffset>
            </wp:positionH>
            <wp:positionV relativeFrom="paragraph">
              <wp:posOffset>270510</wp:posOffset>
            </wp:positionV>
            <wp:extent cx="4312285" cy="4076700"/>
            <wp:effectExtent l="0" t="0" r="0" b="0"/>
            <wp:wrapTight wrapText="bothSides">
              <wp:wrapPolygon edited="0">
                <wp:start x="0" y="0"/>
                <wp:lineTo x="0" y="21499"/>
                <wp:lineTo x="21470" y="21499"/>
                <wp:lineTo x="21470" y="0"/>
                <wp:lineTo x="0" y="0"/>
              </wp:wrapPolygon>
            </wp:wrapTight>
            <wp:docPr id="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285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7610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FD593CF" wp14:editId="1F68354F">
                <wp:simplePos x="0" y="0"/>
                <wp:positionH relativeFrom="margin">
                  <wp:posOffset>1668780</wp:posOffset>
                </wp:positionH>
                <wp:positionV relativeFrom="paragraph">
                  <wp:posOffset>302895</wp:posOffset>
                </wp:positionV>
                <wp:extent cx="1418590" cy="3879850"/>
                <wp:effectExtent l="0" t="0" r="10160" b="2540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8590" cy="3879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ED18D8" w14:textId="5258329D" w:rsidR="00E34919" w:rsidRPr="000A1828" w:rsidRDefault="00B37A8D" w:rsidP="00E34919">
                            <w:pPr>
                              <w:ind w:right="-1639"/>
                            </w:pPr>
                            <w:r>
                              <w:t xml:space="preserve">   </w:t>
                            </w:r>
                            <w:r w:rsidR="0096635E">
                              <w:t xml:space="preserve">21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VN1R4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22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OR2T6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23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PPP1R1B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24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OR5P2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25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OR4M2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26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OR4F21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27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LOC339240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28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OR6C75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29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DNM3OS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30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OR52A5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31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USP17L6P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32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LOC732275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33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OR52A1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34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RYR1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35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GOLGA6C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36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DPPA5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37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USP17L5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38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KRT16P3</w:t>
                            </w:r>
                            <w:r w:rsidR="00E221C2" w:rsidRPr="00E221C2">
                              <w:br/>
                            </w:r>
                            <w:r>
                              <w:t xml:space="preserve">   </w:t>
                            </w:r>
                            <w:r w:rsidR="0096635E">
                              <w:t xml:space="preserve">39. </w:t>
                            </w:r>
                            <w:r>
                              <w:t xml:space="preserve"> </w:t>
                            </w:r>
                            <w:r w:rsidR="00E221C2" w:rsidRPr="00E221C2">
                              <w:t>LOC3491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593CF" id="Text Box 32" o:spid="_x0000_s1038" type="#_x0000_t202" style="position:absolute;margin-left:131.4pt;margin-top:23.85pt;width:111.7pt;height:305.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ztfRQIAAIQEAAAOAAAAZHJzL2Uyb0RvYy54bWysVMtu2zAQvBfoPxC8N/IzsQ3LgesgRYEg&#10;CZAEOdMUZQuluCxJW0q/vkPKdoy0p6IXal9c7s7san7d1prtlfMVmZz3L3qcKSOpqMwm5y/Pt18m&#10;nPkgTCE0GZXzN+X59eLzp3ljZ2pAW9KFcgxJjJ81NufbEOwsy7zcqlr4C7LKwFmSq0WA6jZZ4USD&#10;7LXOBr3eZdaQK6wjqbyH9aZz8kXKX5ZKhoey9CownXPUFtLp0rmOZ7aYi9nGCbut5KEM8Q9V1KIy&#10;ePSU6kYEwXau+iNVXUlHnspwIanOqCwrqVIP6Kbf+9DN01ZYlXoBON6eYPL/L6283z86VhU5Hw44&#10;M6IGR8+qDewrtQwm4NNYP0PYk0VgaGEHz0e7hzG23Zaujl80xOAH0m8ndGM2GS+N+pPxFC4J33By&#10;NZ2ME/7Z+3XrfPimqGZRyLkDfQlVsb/zAaUg9BgSXzN0W2mdKNSGNTm/HCJl9HjSVRGdUYlXVtqx&#10;vcAQrLWQP2L5yHUWBU0bGGOzXVNRCu26TeD0T0isqXgDEI66UfJW3lbIfyd8eBQOs4MGsQ/hAUep&#10;CUXRQeJsS+7X3+wxHpTCy1mDWcy5/7kTTnGmvxuQPe2PRnF4kzIaXw2guHPP+txjdvWK0Gkfm2dl&#10;EmN80EexdFS/Ym2W8VW4hJF4O+fhKK5CtyFYO6mWyxSEcbUi3JknK2PqI67P7atw9sBXANX3dJxa&#10;MftAWxfbEbfcBSqrxGkEukP1gD9GPdFzWMu4S+d6inr/eSx+AwAA//8DAFBLAwQUAAYACAAAACEA&#10;/Twy9OEAAAAKAQAADwAAAGRycy9kb3ducmV2LnhtbEyPT0vDQBTE74LfYXmCN7sxtElI81JE7EEQ&#10;wSq2x032mQ3un5jdptFP7/akx2GGmd9Um9loNtHoe2cRbhcJMLKtk73tEN5etzcFMB+ElUI7Swjf&#10;5GFTX15UopTuZF9o2oWOxRLrS4GgQhhKzn2ryAi/cAPZ6H240YgQ5dhxOYpTLDeap0mScSN6GxeU&#10;GOheUfu5OxqEp/f918P2+ZDsqdH9atK5evxpEK+v5rs1sEBz+AvDGT+iQx2ZGne00jONkGZpRA8I&#10;yzwHFgPLIkuBNQjZqsiB1xX/f6H+BQAA//8DAFBLAQItABQABgAIAAAAIQC2gziS/gAAAOEBAAAT&#10;AAAAAAAAAAAAAAAAAAAAAABbQ29udGVudF9UeXBlc10ueG1sUEsBAi0AFAAGAAgAAAAhADj9If/W&#10;AAAAlAEAAAsAAAAAAAAAAAAAAAAALwEAAF9yZWxzLy5yZWxzUEsBAi0AFAAGAAgAAAAhAEmPO19F&#10;AgAAhAQAAA4AAAAAAAAAAAAAAAAALgIAAGRycy9lMm9Eb2MueG1sUEsBAi0AFAAGAAgAAAAhAP08&#10;MvThAAAACgEAAA8AAAAAAAAAAAAAAAAAnwQAAGRycy9kb3ducmV2LnhtbFBLBQYAAAAABAAEAPMA&#10;AACtBQAAAAA=&#10;" filled="f" strokeweight=".5pt">
                <v:textbox>
                  <w:txbxContent>
                    <w:p w14:paraId="0EED18D8" w14:textId="5258329D" w:rsidR="00E34919" w:rsidRPr="000A1828" w:rsidRDefault="00B37A8D" w:rsidP="00E34919">
                      <w:pPr>
                        <w:ind w:right="-1639"/>
                      </w:pPr>
                      <w:r>
                        <w:t xml:space="preserve">   </w:t>
                      </w:r>
                      <w:r w:rsidR="0096635E">
                        <w:t xml:space="preserve">21. </w:t>
                      </w:r>
                      <w:r>
                        <w:t xml:space="preserve"> </w:t>
                      </w:r>
                      <w:r w:rsidR="00E221C2" w:rsidRPr="00E221C2">
                        <w:t>VN1R4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22. </w:t>
                      </w:r>
                      <w:r>
                        <w:t xml:space="preserve"> </w:t>
                      </w:r>
                      <w:r w:rsidR="00E221C2" w:rsidRPr="00E221C2">
                        <w:t>OR2T6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23. </w:t>
                      </w:r>
                      <w:r>
                        <w:t xml:space="preserve"> </w:t>
                      </w:r>
                      <w:r w:rsidR="00E221C2" w:rsidRPr="00E221C2">
                        <w:t>PPP1R1B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24. </w:t>
                      </w:r>
                      <w:r>
                        <w:t xml:space="preserve"> </w:t>
                      </w:r>
                      <w:r w:rsidR="00E221C2" w:rsidRPr="00E221C2">
                        <w:t>OR5P2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25. </w:t>
                      </w:r>
                      <w:r>
                        <w:t xml:space="preserve"> </w:t>
                      </w:r>
                      <w:r w:rsidR="00E221C2" w:rsidRPr="00E221C2">
                        <w:t>OR4M2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26. </w:t>
                      </w:r>
                      <w:r>
                        <w:t xml:space="preserve"> </w:t>
                      </w:r>
                      <w:r w:rsidR="00E221C2" w:rsidRPr="00E221C2">
                        <w:t>OR4F21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27. </w:t>
                      </w:r>
                      <w:r>
                        <w:t xml:space="preserve"> </w:t>
                      </w:r>
                      <w:r w:rsidR="00E221C2" w:rsidRPr="00E221C2">
                        <w:t>LOC339240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28. </w:t>
                      </w:r>
                      <w:r>
                        <w:t xml:space="preserve"> </w:t>
                      </w:r>
                      <w:r w:rsidR="00E221C2" w:rsidRPr="00E221C2">
                        <w:t>OR6C75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29. </w:t>
                      </w:r>
                      <w:r>
                        <w:t xml:space="preserve"> </w:t>
                      </w:r>
                      <w:r w:rsidR="00E221C2" w:rsidRPr="00E221C2">
                        <w:t>DNM3OS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30. </w:t>
                      </w:r>
                      <w:r>
                        <w:t xml:space="preserve"> </w:t>
                      </w:r>
                      <w:r w:rsidR="00E221C2" w:rsidRPr="00E221C2">
                        <w:t>OR52A5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31. </w:t>
                      </w:r>
                      <w:r>
                        <w:t xml:space="preserve"> </w:t>
                      </w:r>
                      <w:r w:rsidR="00E221C2" w:rsidRPr="00E221C2">
                        <w:t>USP17L6P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32. </w:t>
                      </w:r>
                      <w:r>
                        <w:t xml:space="preserve"> </w:t>
                      </w:r>
                      <w:r w:rsidR="00E221C2" w:rsidRPr="00E221C2">
                        <w:t>LOC732275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33. </w:t>
                      </w:r>
                      <w:r>
                        <w:t xml:space="preserve"> </w:t>
                      </w:r>
                      <w:r w:rsidR="00E221C2" w:rsidRPr="00E221C2">
                        <w:t>OR52A1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34. </w:t>
                      </w:r>
                      <w:r>
                        <w:t xml:space="preserve"> </w:t>
                      </w:r>
                      <w:r w:rsidR="00E221C2" w:rsidRPr="00E221C2">
                        <w:t>RYR1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35. </w:t>
                      </w:r>
                      <w:r>
                        <w:t xml:space="preserve"> </w:t>
                      </w:r>
                      <w:r w:rsidR="00E221C2" w:rsidRPr="00E221C2">
                        <w:t>GOLGA6C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36. </w:t>
                      </w:r>
                      <w:r>
                        <w:t xml:space="preserve"> </w:t>
                      </w:r>
                      <w:r w:rsidR="00E221C2" w:rsidRPr="00E221C2">
                        <w:t>DPPA5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37. </w:t>
                      </w:r>
                      <w:r>
                        <w:t xml:space="preserve"> </w:t>
                      </w:r>
                      <w:r w:rsidR="00E221C2" w:rsidRPr="00E221C2">
                        <w:t>USP17L5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38. </w:t>
                      </w:r>
                      <w:r>
                        <w:t xml:space="preserve"> </w:t>
                      </w:r>
                      <w:r w:rsidR="00E221C2" w:rsidRPr="00E221C2">
                        <w:t>KRT16P3</w:t>
                      </w:r>
                      <w:r w:rsidR="00E221C2" w:rsidRPr="00E221C2">
                        <w:br/>
                      </w:r>
                      <w:r>
                        <w:t xml:space="preserve">   </w:t>
                      </w:r>
                      <w:r w:rsidR="0096635E">
                        <w:t xml:space="preserve">39. </w:t>
                      </w:r>
                      <w:r>
                        <w:t xml:space="preserve"> </w:t>
                      </w:r>
                      <w:r w:rsidR="00E221C2" w:rsidRPr="00E221C2">
                        <w:t>LOC34919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A0447">
        <w:rPr>
          <w:noProof/>
        </w:rPr>
        <w:t>Figure</w:t>
      </w:r>
      <w:r w:rsidR="00C11FD7">
        <w:rPr>
          <w:noProof/>
        </w:rPr>
        <w:t xml:space="preserve"> </w:t>
      </w:r>
      <w:r w:rsidR="00F37D19">
        <w:rPr>
          <w:noProof/>
        </w:rPr>
        <w:t>1S</w:t>
      </w:r>
      <w:r w:rsidR="005A0447">
        <w:rPr>
          <w:noProof/>
        </w:rPr>
        <w:t xml:space="preserve"> : </w:t>
      </w:r>
      <w:r w:rsidR="00106EFF">
        <w:rPr>
          <w:noProof/>
        </w:rPr>
        <w:t>Common d</w:t>
      </w:r>
      <w:r w:rsidR="005A0447">
        <w:rPr>
          <w:noProof/>
        </w:rPr>
        <w:t>ownregulated shared genes between all</w:t>
      </w:r>
      <w:r w:rsidR="001D4CA2">
        <w:rPr>
          <w:noProof/>
        </w:rPr>
        <w:t xml:space="preserve"> T1DM</w:t>
      </w:r>
      <w:r w:rsidR="005A0447">
        <w:rPr>
          <w:noProof/>
        </w:rPr>
        <w:t xml:space="preserve"> complication</w:t>
      </w:r>
      <w:r w:rsidR="00F37D19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C8F759C" wp14:editId="06EAB7EF">
                <wp:simplePos x="0" y="0"/>
                <wp:positionH relativeFrom="margin">
                  <wp:posOffset>6985</wp:posOffset>
                </wp:positionH>
                <wp:positionV relativeFrom="paragraph">
                  <wp:posOffset>6985</wp:posOffset>
                </wp:positionV>
                <wp:extent cx="1497330" cy="1828800"/>
                <wp:effectExtent l="0" t="0" r="26670" b="25400"/>
                <wp:wrapSquare wrapText="bothSides"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33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C505A9" w14:textId="77777777" w:rsidR="00E221C2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C3orf74</w:t>
                            </w:r>
                          </w:p>
                          <w:p w14:paraId="4BD81EB7" w14:textId="77777777" w:rsidR="00E221C2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PRR19</w:t>
                            </w:r>
                          </w:p>
                          <w:p w14:paraId="7204D9E3" w14:textId="77777777" w:rsidR="00E221C2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STRC</w:t>
                            </w:r>
                          </w:p>
                          <w:p w14:paraId="547620F9" w14:textId="77777777" w:rsidR="00E221C2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KRT16P2</w:t>
                            </w:r>
                          </w:p>
                          <w:p w14:paraId="65C42F5D" w14:textId="77777777" w:rsidR="00E221C2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OR4K15</w:t>
                            </w:r>
                          </w:p>
                          <w:p w14:paraId="3BBD7588" w14:textId="77777777" w:rsidR="00E221C2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OR4C46</w:t>
                            </w:r>
                          </w:p>
                          <w:p w14:paraId="324F6B5D" w14:textId="77777777" w:rsidR="00E221C2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OR11H12</w:t>
                            </w:r>
                          </w:p>
                          <w:p w14:paraId="4CFD3B23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DUOX2</w:t>
                            </w:r>
                          </w:p>
                          <w:p w14:paraId="188F1280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SLC38A3</w:t>
                            </w:r>
                          </w:p>
                          <w:p w14:paraId="57A746BE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OR4C13</w:t>
                            </w:r>
                          </w:p>
                          <w:p w14:paraId="2189E93C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IFNA4</w:t>
                            </w:r>
                          </w:p>
                          <w:p w14:paraId="2CF04806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TEAD4</w:t>
                            </w:r>
                          </w:p>
                          <w:p w14:paraId="025BBD9D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OR4K14</w:t>
                            </w:r>
                          </w:p>
                          <w:p w14:paraId="45534ABE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LOC100506888</w:t>
                            </w:r>
                          </w:p>
                          <w:p w14:paraId="381E8D8B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RDH8</w:t>
                            </w:r>
                          </w:p>
                          <w:p w14:paraId="3BA0CF22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PURG</w:t>
                            </w:r>
                          </w:p>
                          <w:p w14:paraId="222578FA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LOC389791</w:t>
                            </w:r>
                          </w:p>
                          <w:p w14:paraId="7F01D39F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TCEB3C</w:t>
                            </w:r>
                          </w:p>
                          <w:p w14:paraId="23371BCF" w14:textId="77777777" w:rsidR="0096635E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REXO1L2P</w:t>
                            </w:r>
                          </w:p>
                          <w:p w14:paraId="556DFB98" w14:textId="6DE91E2A" w:rsidR="00E221C2" w:rsidRPr="000A1828" w:rsidRDefault="00E221C2" w:rsidP="00E221C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right="-1639"/>
                            </w:pPr>
                            <w:r w:rsidRPr="00E221C2">
                              <w:t>OR8H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8F759C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7" type="#_x0000_t202" style="position:absolute;left:0;text-align:left;margin-left:.55pt;margin-top:.55pt;width:117.9pt;height:2in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7VLRQIAAIMEAAAOAAAAZHJzL2Uyb0RvYy54bWysVMlu2zAQvRfoPxC81/KWxDEsB64DFwWC&#10;JIAd5ExTlC2U4rAkbSn9+j7SS4y0p6IXajYOZ96b0eSurTXbK+crMjnvdbqcKSOpqMwm5y+rxZcR&#10;Zz4IUwhNRuX8TXl+N/38adLYserTlnShHEMS48eNzfk2BDvOMi+3qha+Q1YZOEtytQhQ3SYrnGiQ&#10;vdZZv9u9zhpyhXUklfew3h+cfJryl6WS4aksvQpM5xy1hXS6dK7jmU0nYrxxwm4reSxD/EMVtagM&#10;Hj2nuhdBsJ2r/khVV9KRpzJ0JNUZlWUlVeoB3fS6H7pZboVVqReA4+0ZJv//0srH/bNjVZHzwZAz&#10;I2pwtFJtYF+pZTABn8b6McKWFoGhhR08n+wexth2W7o6ftEQgx9Iv53RjdlkvDS8vRkM4JLw9Ub9&#10;0aib8M/er1vnwzdFNYtCzh3oS6iK/YMPKAWhp5D4mqFFpXWiUBvW5Px6cNVNFzzpqojOGBavzLVj&#10;e4EhWGshf8TykesiCpo2MMZmD01FKbTrNoFzbnhNxRtwcHSYJG/lokL6B+HDs3AYHfSHdQhPOEpN&#10;qImOEmdbcr/+Zo/xYBRezhqMYs79z51wijP93YDr295wGGc3KcOrmz4Ud+lZX3rMrp4TGu1h8axM&#10;YowP+iSWjupXbM0svgqXMBJv5zycxHk4LAi2TqrZLAVhWq0ID2ZpZUx9gnXVvgpnj3QFMP1Ip6EV&#10;4w+sHWLjTW9nuwDuEqUR5wOqR/gx6Ymd41bGVbrUU9T7v2P6GwAA//8DAFBLAwQUAAYACAAAACEA&#10;Ca43I9sAAAAHAQAADwAAAGRycy9kb3ducmV2LnhtbEyOwU7DMBBE70j8g7VI3KiTIpU2xKkQAiJx&#10;o9BDbtt4mwTidRS7bfr3LOIAp53RjGZfvp5cr440hs6zgXSWgCKuve24MfDx/nyzBBUissXeMxk4&#10;U4B1cXmRY2b9id/ouImNkhEOGRpoYxwyrUPdksMw8wOxZHs/Ooxix0bbEU8y7no9T5KFdtixfGhx&#10;oMeW6q/NwRmo3LYaXp8Q7172odpOn+U5lKUx11fTwz2oSFP8K8MPvqBDIUw7f2AbVC8+leLvkXR+&#10;u1iB2olYrlLQRa7/8xffAAAA//8DAFBLAQItABQABgAIAAAAIQC2gziS/gAAAOEBAAATAAAAAAAA&#10;AAAAAAAAAAAAAABbQ29udGVudF9UeXBlc10ueG1sUEsBAi0AFAAGAAgAAAAhADj9If/WAAAAlAEA&#10;AAsAAAAAAAAAAAAAAAAALwEAAF9yZWxzLy5yZWxzUEsBAi0AFAAGAAgAAAAhAFDPtUtFAgAAgwQA&#10;AA4AAAAAAAAAAAAAAAAALgIAAGRycy9lMm9Eb2MueG1sUEsBAi0AFAAGAAgAAAAhAAmuNyPbAAAA&#10;BwEAAA8AAAAAAAAAAAAAAAAAnwQAAGRycy9kb3ducmV2LnhtbFBLBQYAAAAABAAEAPMAAACnBQAA&#10;AAA=&#10;" filled="f" strokeweight=".5pt">
                <v:textbox style="mso-fit-shape-to-text:t">
                  <w:txbxContent>
                    <w:p w14:paraId="40C505A9" w14:textId="77777777" w:rsidR="00E221C2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C3orf74</w:t>
                      </w:r>
                    </w:p>
                    <w:p w14:paraId="4BD81EB7" w14:textId="77777777" w:rsidR="00E221C2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PRR19</w:t>
                      </w:r>
                    </w:p>
                    <w:p w14:paraId="7204D9E3" w14:textId="77777777" w:rsidR="00E221C2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STRC</w:t>
                      </w:r>
                    </w:p>
                    <w:p w14:paraId="547620F9" w14:textId="77777777" w:rsidR="00E221C2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KRT16P2</w:t>
                      </w:r>
                    </w:p>
                    <w:p w14:paraId="65C42F5D" w14:textId="77777777" w:rsidR="00E221C2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OR4K15</w:t>
                      </w:r>
                    </w:p>
                    <w:p w14:paraId="3BBD7588" w14:textId="77777777" w:rsidR="00E221C2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OR4C46</w:t>
                      </w:r>
                    </w:p>
                    <w:p w14:paraId="324F6B5D" w14:textId="77777777" w:rsidR="00E221C2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OR11H12</w:t>
                      </w:r>
                    </w:p>
                    <w:p w14:paraId="4CFD3B23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DUOX2</w:t>
                      </w:r>
                    </w:p>
                    <w:p w14:paraId="188F1280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SLC38A3</w:t>
                      </w:r>
                    </w:p>
                    <w:p w14:paraId="57A746BE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OR4C13</w:t>
                      </w:r>
                    </w:p>
                    <w:p w14:paraId="2189E93C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IFNA4</w:t>
                      </w:r>
                    </w:p>
                    <w:p w14:paraId="2CF04806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TEAD4</w:t>
                      </w:r>
                    </w:p>
                    <w:p w14:paraId="025BBD9D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OR4K14</w:t>
                      </w:r>
                    </w:p>
                    <w:p w14:paraId="45534ABE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LOC100506888</w:t>
                      </w:r>
                    </w:p>
                    <w:p w14:paraId="381E8D8B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RDH8</w:t>
                      </w:r>
                    </w:p>
                    <w:p w14:paraId="3BA0CF22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PURG</w:t>
                      </w:r>
                    </w:p>
                    <w:p w14:paraId="222578FA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LOC389791</w:t>
                      </w:r>
                    </w:p>
                    <w:p w14:paraId="7F01D39F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TCEB3C</w:t>
                      </w:r>
                    </w:p>
                    <w:p w14:paraId="23371BCF" w14:textId="77777777" w:rsidR="0096635E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REXO1L2P</w:t>
                      </w:r>
                    </w:p>
                    <w:p w14:paraId="556DFB98" w14:textId="6DE91E2A" w:rsidR="00E221C2" w:rsidRPr="000A1828" w:rsidRDefault="00E221C2" w:rsidP="00E221C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right="-1639"/>
                      </w:pPr>
                      <w:r w:rsidRPr="00E221C2">
                        <w:t>OR8H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A6D3314" w14:textId="594C0907" w:rsidR="00C41211" w:rsidRPr="004142C1" w:rsidRDefault="00C41211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Cs/>
          <w:color w:val="2E2E2E"/>
          <w:sz w:val="24"/>
          <w:szCs w:val="24"/>
        </w:rPr>
      </w:pPr>
    </w:p>
    <w:p w14:paraId="7FF97D5A" w14:textId="0653BF4E" w:rsidR="00F37D19" w:rsidRDefault="00571906" w:rsidP="004142C1">
      <w:pPr>
        <w:shd w:val="clear" w:color="auto" w:fill="FFFFFF"/>
        <w:spacing w:line="24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  <w:r w:rsidRPr="004142C1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Figure 1S. </w:t>
      </w:r>
      <w:r w:rsidR="005139A6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Common </w:t>
      </w:r>
      <w:bookmarkStart w:id="0" w:name="_Hlk107944929"/>
      <w:r w:rsidR="00AE7B1C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downregulated </w:t>
      </w:r>
      <w:r w:rsidR="005139A6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>d</w:t>
      </w:r>
      <w:r w:rsidRPr="004142C1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>ifferentially expressed genes</w:t>
      </w:r>
      <w:bookmarkEnd w:id="0"/>
      <w:r w:rsidRPr="004142C1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 between all</w:t>
      </w:r>
      <w:r w:rsidR="00B56917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 T1DM</w:t>
      </w:r>
      <w:r w:rsidRPr="004142C1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 complications. </w:t>
      </w:r>
      <w:r w:rsidR="002A2E33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>C</w:t>
      </w:r>
      <w:r w:rsidRPr="004142C1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>ommon</w:t>
      </w:r>
      <w:r w:rsidR="005139A6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 39</w:t>
      </w:r>
      <w:r w:rsidR="002A2E33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 downregulated</w:t>
      </w:r>
      <w:r w:rsidRPr="004142C1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 </w:t>
      </w:r>
      <w:r w:rsidR="005139A6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>DEGs</w:t>
      </w:r>
      <w:r w:rsidR="002A2E33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 and</w:t>
      </w:r>
      <w:r w:rsidRPr="004142C1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 </w:t>
      </w:r>
      <w:r w:rsidR="002A2E33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>l</w:t>
      </w:r>
      <w:r w:rsidRPr="004142C1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ist of the </w:t>
      </w:r>
      <w:r w:rsidR="005139A6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common </w:t>
      </w:r>
      <w:r w:rsidRPr="004142C1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39 </w:t>
      </w:r>
      <w:r w:rsidR="005139A6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>DEGs</w:t>
      </w:r>
      <w:r w:rsidRPr="004142C1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>.</w:t>
      </w:r>
      <w:r w:rsidR="005139A6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 xml:space="preserve"> Abbreviations: DEGs, </w:t>
      </w:r>
      <w:r w:rsidR="005139A6" w:rsidRPr="005139A6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>differentially expressed genes</w:t>
      </w:r>
      <w:r w:rsidR="005139A6">
        <w:rPr>
          <w:rFonts w:ascii="Times New Roman" w:eastAsia="Calibri" w:hAnsi="Times New Roman" w:cs="Times New Roman"/>
          <w:bCs/>
          <w:color w:val="2E2E2E"/>
          <w:sz w:val="24"/>
          <w:szCs w:val="24"/>
        </w:rPr>
        <w:t>.</w:t>
      </w:r>
    </w:p>
    <w:p w14:paraId="507C84A6" w14:textId="53F9A514" w:rsidR="00F37D19" w:rsidRDefault="00F37D19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2B3EC2C3" w14:textId="21C28C28" w:rsidR="00F37D19" w:rsidRDefault="00F37D19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3F87A1CA" w14:textId="77777777" w:rsidR="00F37D19" w:rsidRDefault="00F37D19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6BA95DCC" w14:textId="2C1BE6FA" w:rsidR="00C41211" w:rsidRPr="00FF2D2F" w:rsidRDefault="00C41211" w:rsidP="00C41211">
      <w:pPr>
        <w:shd w:val="clear" w:color="auto" w:fill="FFFFFF"/>
        <w:spacing w:line="480" w:lineRule="auto"/>
        <w:jc w:val="both"/>
        <w:rPr>
          <w:rFonts w:eastAsia="Calibri" w:cstheme="minorHAnsi"/>
          <w:b/>
          <w:color w:val="2E2E2E"/>
          <w:sz w:val="24"/>
          <w:szCs w:val="24"/>
        </w:rPr>
      </w:pPr>
    </w:p>
    <w:p w14:paraId="4C5E59D9" w14:textId="2B369AE4" w:rsidR="00C41211" w:rsidRDefault="00C41211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68E0F684" w14:textId="61CD5864" w:rsidR="00106EFF" w:rsidRDefault="00106EFF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1DC4EE17" w14:textId="77777777" w:rsidR="00B0498F" w:rsidRDefault="00B0498F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489AA45B" w14:textId="6FA00488" w:rsidR="00106EFF" w:rsidRDefault="00106EFF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68DACE90" w14:textId="77777777" w:rsidR="00106EFF" w:rsidRDefault="00106EFF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tbl>
      <w:tblPr>
        <w:tblpPr w:leftFromText="180" w:rightFromText="180" w:vertAnchor="text" w:horzAnchor="page" w:tblpX="7201" w:tblpY="361"/>
        <w:tblW w:w="30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8"/>
        <w:gridCol w:w="973"/>
      </w:tblGrid>
      <w:tr w:rsidR="00106EFF" w14:paraId="2D58DB51" w14:textId="77777777" w:rsidTr="00106EFF">
        <w:trPr>
          <w:cantSplit/>
          <w:trHeight w:val="386"/>
        </w:trPr>
        <w:tc>
          <w:tcPr>
            <w:tcW w:w="3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F9FF9" w14:textId="77777777" w:rsidR="00106EFF" w:rsidRDefault="00106EFF" w:rsidP="00106EF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lastRenderedPageBreak/>
              <w:t>Area Under the Curve</w:t>
            </w:r>
          </w:p>
        </w:tc>
      </w:tr>
      <w:tr w:rsidR="00106EFF" w14:paraId="40660D6C" w14:textId="77777777" w:rsidTr="00106EFF">
        <w:trPr>
          <w:cantSplit/>
          <w:trHeight w:val="626"/>
        </w:trPr>
        <w:tc>
          <w:tcPr>
            <w:tcW w:w="210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E26D52" w14:textId="77777777" w:rsidR="00106EFF" w:rsidRDefault="00106EFF" w:rsidP="00106EF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est Result Variable(s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88B3C9" w14:textId="77777777" w:rsidR="00106EFF" w:rsidRDefault="00106EFF" w:rsidP="00106EF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rea</w:t>
            </w:r>
          </w:p>
        </w:tc>
      </w:tr>
      <w:tr w:rsidR="00106EFF" w14:paraId="4F57CF99" w14:textId="77777777" w:rsidTr="00106EFF">
        <w:trPr>
          <w:cantSplit/>
          <w:trHeight w:val="386"/>
        </w:trPr>
        <w:tc>
          <w:tcPr>
            <w:tcW w:w="21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1DB530" w14:textId="77777777" w:rsidR="00106EFF" w:rsidRDefault="00106EFF" w:rsidP="00106EF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PPA5</w:t>
            </w:r>
          </w:p>
        </w:tc>
        <w:tc>
          <w:tcPr>
            <w:tcW w:w="9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CBCBAD1" w14:textId="77777777" w:rsidR="00106EFF" w:rsidRDefault="00106EFF" w:rsidP="00106EF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651</w:t>
            </w:r>
          </w:p>
        </w:tc>
      </w:tr>
      <w:tr w:rsidR="00106EFF" w14:paraId="18A3A0C4" w14:textId="77777777" w:rsidTr="00106EFF">
        <w:trPr>
          <w:cantSplit/>
          <w:trHeight w:val="386"/>
        </w:trPr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3FB18" w14:textId="77777777" w:rsidR="00106EFF" w:rsidRPr="00654208" w:rsidRDefault="00106EFF" w:rsidP="00106EF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54208">
              <w:rPr>
                <w:rFonts w:ascii="Arial" w:hAnsi="Arial" w:cs="Arial"/>
                <w:color w:val="264A60"/>
              </w:rPr>
              <w:t>DNM3OS</w:t>
            </w:r>
          </w:p>
        </w:tc>
        <w:tc>
          <w:tcPr>
            <w:tcW w:w="9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784B1BE" w14:textId="77777777" w:rsidR="00106EFF" w:rsidRDefault="00106EFF" w:rsidP="00106EF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647</w:t>
            </w:r>
          </w:p>
        </w:tc>
      </w:tr>
      <w:tr w:rsidR="00106EFF" w14:paraId="6CFEC559" w14:textId="77777777" w:rsidTr="00106EFF">
        <w:trPr>
          <w:cantSplit/>
          <w:trHeight w:val="386"/>
        </w:trPr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5B3167" w14:textId="77777777" w:rsidR="00106EFF" w:rsidRPr="00654208" w:rsidRDefault="00106EFF" w:rsidP="00106EF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54208">
              <w:rPr>
                <w:rFonts w:ascii="Arial" w:hAnsi="Arial" w:cs="Arial"/>
                <w:color w:val="264A60"/>
              </w:rPr>
              <w:t>PPP1R1B</w:t>
            </w:r>
          </w:p>
        </w:tc>
        <w:tc>
          <w:tcPr>
            <w:tcW w:w="9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D833115" w14:textId="77777777" w:rsidR="00106EFF" w:rsidRDefault="00106EFF" w:rsidP="00106EF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660</w:t>
            </w:r>
          </w:p>
        </w:tc>
      </w:tr>
      <w:tr w:rsidR="00106EFF" w14:paraId="747E168D" w14:textId="77777777" w:rsidTr="00106EFF">
        <w:trPr>
          <w:cantSplit/>
          <w:trHeight w:val="386"/>
        </w:trPr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E5D58E" w14:textId="77777777" w:rsidR="00106EFF" w:rsidRDefault="00106EFF" w:rsidP="00106EF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OR2T6</w:t>
            </w:r>
          </w:p>
        </w:tc>
        <w:tc>
          <w:tcPr>
            <w:tcW w:w="9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03E638F" w14:textId="77777777" w:rsidR="00106EFF" w:rsidRDefault="00106EFF" w:rsidP="00106EF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630</w:t>
            </w:r>
          </w:p>
        </w:tc>
      </w:tr>
      <w:tr w:rsidR="00106EFF" w14:paraId="0D46CFB4" w14:textId="77777777" w:rsidTr="00106EFF">
        <w:trPr>
          <w:cantSplit/>
          <w:trHeight w:val="386"/>
        </w:trPr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340282" w14:textId="77777777" w:rsidR="00106EFF" w:rsidRDefault="00106EFF" w:rsidP="00106EF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CEB3C</w:t>
            </w:r>
          </w:p>
        </w:tc>
        <w:tc>
          <w:tcPr>
            <w:tcW w:w="9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50EAA6" w14:textId="77777777" w:rsidR="00106EFF" w:rsidRDefault="00106EFF" w:rsidP="00106EF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621</w:t>
            </w:r>
          </w:p>
        </w:tc>
      </w:tr>
      <w:tr w:rsidR="00106EFF" w14:paraId="06D89566" w14:textId="77777777" w:rsidTr="00106EFF">
        <w:trPr>
          <w:cantSplit/>
          <w:trHeight w:val="386"/>
        </w:trPr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9AE75B" w14:textId="77777777" w:rsidR="00106EFF" w:rsidRDefault="00106EFF" w:rsidP="00106EF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OR8H1</w:t>
            </w:r>
          </w:p>
        </w:tc>
        <w:tc>
          <w:tcPr>
            <w:tcW w:w="9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1AA8C64" w14:textId="77777777" w:rsidR="00106EFF" w:rsidRDefault="00106EFF" w:rsidP="00106EF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620</w:t>
            </w:r>
          </w:p>
        </w:tc>
      </w:tr>
      <w:tr w:rsidR="00106EFF" w14:paraId="32051CDD" w14:textId="77777777" w:rsidTr="00106EFF">
        <w:trPr>
          <w:cantSplit/>
          <w:trHeight w:val="386"/>
        </w:trPr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E81EF5" w14:textId="77777777" w:rsidR="00106EFF" w:rsidRDefault="00106EFF" w:rsidP="00106EF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54208">
              <w:rPr>
                <w:rFonts w:ascii="Arial" w:hAnsi="Arial" w:cs="Arial"/>
                <w:color w:val="264A60"/>
              </w:rPr>
              <w:t>IFNA4</w:t>
            </w:r>
          </w:p>
        </w:tc>
        <w:tc>
          <w:tcPr>
            <w:tcW w:w="9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CF8709E" w14:textId="77777777" w:rsidR="00106EFF" w:rsidRDefault="00106EFF" w:rsidP="00106EF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612</w:t>
            </w:r>
          </w:p>
        </w:tc>
      </w:tr>
      <w:tr w:rsidR="00106EFF" w14:paraId="3DC7B06B" w14:textId="77777777" w:rsidTr="00106EFF">
        <w:trPr>
          <w:cantSplit/>
          <w:trHeight w:val="386"/>
        </w:trPr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311E5C" w14:textId="77777777" w:rsidR="00106EFF" w:rsidRDefault="00106EFF" w:rsidP="00106EF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OR11H12</w:t>
            </w:r>
          </w:p>
        </w:tc>
        <w:tc>
          <w:tcPr>
            <w:tcW w:w="9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C665B41" w14:textId="77777777" w:rsidR="00106EFF" w:rsidRDefault="00106EFF" w:rsidP="00106EF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618</w:t>
            </w:r>
          </w:p>
        </w:tc>
      </w:tr>
      <w:tr w:rsidR="00106EFF" w14:paraId="5D5FC6D5" w14:textId="77777777" w:rsidTr="00106EFF">
        <w:trPr>
          <w:cantSplit/>
          <w:trHeight w:val="386"/>
        </w:trPr>
        <w:tc>
          <w:tcPr>
            <w:tcW w:w="21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C7D09D" w14:textId="77777777" w:rsidR="00106EFF" w:rsidRDefault="00106EFF" w:rsidP="00106EFF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OR4K15</w:t>
            </w:r>
          </w:p>
        </w:tc>
        <w:tc>
          <w:tcPr>
            <w:tcW w:w="9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7C9AE568" w14:textId="77777777" w:rsidR="00106EFF" w:rsidRDefault="00106EFF" w:rsidP="00106EFF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626</w:t>
            </w:r>
          </w:p>
        </w:tc>
      </w:tr>
    </w:tbl>
    <w:p w14:paraId="5AA9AF53" w14:textId="6C3D8185" w:rsidR="00C41211" w:rsidRPr="00FF2D2F" w:rsidRDefault="00C41211" w:rsidP="00C41211">
      <w:pPr>
        <w:shd w:val="clear" w:color="auto" w:fill="FFFFFF"/>
        <w:spacing w:line="480" w:lineRule="auto"/>
        <w:jc w:val="both"/>
        <w:rPr>
          <w:rFonts w:eastAsia="Calibri" w:cstheme="minorHAnsi"/>
          <w:b/>
          <w:color w:val="2E2E2E"/>
          <w:sz w:val="24"/>
          <w:szCs w:val="24"/>
          <w:u w:val="single"/>
        </w:rPr>
      </w:pPr>
      <w:r w:rsidRPr="00FF2D2F">
        <w:rPr>
          <w:rFonts w:eastAsia="Calibri" w:cstheme="minorHAnsi"/>
          <w:bCs/>
          <w:color w:val="2E2E2E"/>
          <w:sz w:val="24"/>
          <w:szCs w:val="24"/>
        </w:rPr>
        <w:t xml:space="preserve">Figure </w:t>
      </w:r>
      <w:r w:rsidR="00106EFF">
        <w:rPr>
          <w:rFonts w:eastAsia="Calibri" w:cstheme="minorHAnsi"/>
          <w:bCs/>
          <w:color w:val="2E2E2E"/>
          <w:sz w:val="24"/>
          <w:szCs w:val="24"/>
        </w:rPr>
        <w:t>2S</w:t>
      </w:r>
      <w:r w:rsidRPr="001D4CA2">
        <w:rPr>
          <w:rFonts w:eastAsia="Calibri" w:cstheme="minorHAnsi"/>
          <w:bCs/>
          <w:color w:val="2E2E2E"/>
          <w:sz w:val="24"/>
          <w:szCs w:val="24"/>
        </w:rPr>
        <w:t xml:space="preserve">: ROC analysis for downregulated </w:t>
      </w:r>
      <w:r w:rsidRPr="001D4CA2">
        <w:rPr>
          <w:rFonts w:eastAsia="Calibri" w:cstheme="minorHAnsi"/>
          <w:bCs/>
          <w:color w:val="000000" w:themeColor="text1"/>
          <w:sz w:val="24"/>
          <w:szCs w:val="24"/>
        </w:rPr>
        <w:t>genes</w:t>
      </w:r>
      <w:r w:rsidR="001227C1" w:rsidRPr="001D4CA2">
        <w:rPr>
          <w:rFonts w:eastAsia="Calibri" w:cstheme="minorHAnsi"/>
          <w:bCs/>
          <w:color w:val="000000" w:themeColor="text1"/>
          <w:sz w:val="24"/>
          <w:szCs w:val="24"/>
        </w:rPr>
        <w:t xml:space="preserve"> </w:t>
      </w:r>
    </w:p>
    <w:p w14:paraId="3AB7E6A8" w14:textId="77777777" w:rsidR="00C41211" w:rsidRDefault="00C41211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16608" behindDoc="1" locked="0" layoutInCell="1" allowOverlap="1" wp14:anchorId="5928A6BA" wp14:editId="07910DEF">
            <wp:simplePos x="0" y="0"/>
            <wp:positionH relativeFrom="column">
              <wp:posOffset>53975</wp:posOffset>
            </wp:positionH>
            <wp:positionV relativeFrom="paragraph">
              <wp:posOffset>225425</wp:posOffset>
            </wp:positionV>
            <wp:extent cx="3933825" cy="2888615"/>
            <wp:effectExtent l="0" t="0" r="9525" b="6985"/>
            <wp:wrapTight wrapText="bothSides">
              <wp:wrapPolygon edited="0">
                <wp:start x="0" y="0"/>
                <wp:lineTo x="0" y="21510"/>
                <wp:lineTo x="21548" y="21510"/>
                <wp:lineTo x="21548" y="0"/>
                <wp:lineTo x="0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91" r="8758"/>
                    <a:stretch/>
                  </pic:blipFill>
                  <pic:spPr bwMode="auto">
                    <a:xfrm>
                      <a:off x="0" y="0"/>
                      <a:ext cx="3933825" cy="288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189D43" w14:textId="77777777" w:rsidR="00C41211" w:rsidRDefault="00C41211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1755F234" w14:textId="77777777" w:rsidR="00C41211" w:rsidRDefault="00C41211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6E09CB15" w14:textId="77777777" w:rsidR="00C41211" w:rsidRDefault="00C41211" w:rsidP="00C41211">
      <w:pPr>
        <w:shd w:val="clear" w:color="auto" w:fill="FFFFFF"/>
        <w:spacing w:line="480" w:lineRule="auto"/>
        <w:ind w:right="-1170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08C0D0FB" w14:textId="77777777" w:rsidR="00C41211" w:rsidRDefault="00C41211" w:rsidP="00106EFF">
      <w:pPr>
        <w:shd w:val="clear" w:color="auto" w:fill="FFFFFF"/>
        <w:spacing w:line="480" w:lineRule="auto"/>
        <w:ind w:right="-1260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681DD378" w14:textId="77777777" w:rsidR="00C41211" w:rsidRDefault="00C41211" w:rsidP="00C41211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color w:val="2E2E2E"/>
          <w:sz w:val="24"/>
          <w:szCs w:val="24"/>
          <w:u w:val="single"/>
        </w:rPr>
      </w:pPr>
    </w:p>
    <w:p w14:paraId="03CCD909" w14:textId="64E4A955" w:rsidR="00F22BA7" w:rsidRPr="00F22BA7" w:rsidRDefault="00F22BA7" w:rsidP="00F22BA7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15D6A5AA" w14:textId="33CB64B6" w:rsidR="00C11FD7" w:rsidRDefault="00C11FD7" w:rsidP="00C41211"/>
    <w:p w14:paraId="1CE35B15" w14:textId="5929FA9C" w:rsidR="00106EFF" w:rsidRDefault="00106EFF" w:rsidP="00C41211"/>
    <w:p w14:paraId="3A80258A" w14:textId="612CE411" w:rsidR="00106EFF" w:rsidRDefault="00106EFF" w:rsidP="00C41211"/>
    <w:p w14:paraId="12363E37" w14:textId="729CAB5F" w:rsidR="00106EFF" w:rsidRPr="004142C1" w:rsidRDefault="00106EFF" w:rsidP="00C41211">
      <w:pPr>
        <w:rPr>
          <w:rFonts w:asciiTheme="majorBidi" w:hAnsiTheme="majorBidi" w:cstheme="majorBidi"/>
          <w:sz w:val="24"/>
          <w:szCs w:val="24"/>
        </w:rPr>
      </w:pPr>
    </w:p>
    <w:p w14:paraId="7BEE6A3E" w14:textId="77777777" w:rsidR="00571906" w:rsidRPr="004142C1" w:rsidRDefault="00571906" w:rsidP="00571906">
      <w:pPr>
        <w:rPr>
          <w:rFonts w:asciiTheme="majorBidi" w:hAnsiTheme="majorBidi" w:cstheme="majorBidi"/>
          <w:sz w:val="24"/>
          <w:szCs w:val="24"/>
        </w:rPr>
      </w:pPr>
      <w:r w:rsidRPr="004142C1">
        <w:rPr>
          <w:rFonts w:asciiTheme="majorBidi" w:hAnsiTheme="majorBidi" w:cstheme="majorBidi"/>
          <w:sz w:val="24"/>
          <w:szCs w:val="24"/>
        </w:rPr>
        <w:t>Figure 2S. ROC curves of downregulated common DEGs between all T1DM complications. Abbreviations: AUC = area under the ROC curve; ROC = receiver operating characteristic.</w:t>
      </w:r>
    </w:p>
    <w:p w14:paraId="7F675BC9" w14:textId="77777777" w:rsidR="00571906" w:rsidRDefault="00571906" w:rsidP="00C41211"/>
    <w:sectPr w:rsidR="00571906" w:rsidSect="00106EFF">
      <w:pgSz w:w="12240" w:h="15840"/>
      <w:pgMar w:top="540" w:right="270" w:bottom="18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3CF5"/>
    <w:multiLevelType w:val="hybridMultilevel"/>
    <w:tmpl w:val="7AEAE7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335E28"/>
    <w:multiLevelType w:val="hybridMultilevel"/>
    <w:tmpl w:val="C032D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020930">
    <w:abstractNumId w:val="1"/>
  </w:num>
  <w:num w:numId="2" w16cid:durableId="127822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D8F"/>
    <w:rsid w:val="0002674D"/>
    <w:rsid w:val="00075A99"/>
    <w:rsid w:val="000811CE"/>
    <w:rsid w:val="00096126"/>
    <w:rsid w:val="000D471D"/>
    <w:rsid w:val="000D79DE"/>
    <w:rsid w:val="000E0331"/>
    <w:rsid w:val="000E259A"/>
    <w:rsid w:val="00102AA4"/>
    <w:rsid w:val="00106EFF"/>
    <w:rsid w:val="00121D85"/>
    <w:rsid w:val="001227C1"/>
    <w:rsid w:val="00164FCB"/>
    <w:rsid w:val="001657FF"/>
    <w:rsid w:val="00165AEE"/>
    <w:rsid w:val="00197BC9"/>
    <w:rsid w:val="001B4048"/>
    <w:rsid w:val="001C0AB0"/>
    <w:rsid w:val="001D4CA2"/>
    <w:rsid w:val="00223478"/>
    <w:rsid w:val="002519EA"/>
    <w:rsid w:val="0026769D"/>
    <w:rsid w:val="0029397A"/>
    <w:rsid w:val="00295EFE"/>
    <w:rsid w:val="002A2E33"/>
    <w:rsid w:val="002B09DC"/>
    <w:rsid w:val="002E4578"/>
    <w:rsid w:val="00302758"/>
    <w:rsid w:val="00355253"/>
    <w:rsid w:val="00376B3E"/>
    <w:rsid w:val="003F4954"/>
    <w:rsid w:val="0040126F"/>
    <w:rsid w:val="004142C1"/>
    <w:rsid w:val="00441AD0"/>
    <w:rsid w:val="00454E28"/>
    <w:rsid w:val="004D47EA"/>
    <w:rsid w:val="004E56A5"/>
    <w:rsid w:val="004F4EE3"/>
    <w:rsid w:val="005139A6"/>
    <w:rsid w:val="005317D3"/>
    <w:rsid w:val="005432FC"/>
    <w:rsid w:val="0054378F"/>
    <w:rsid w:val="00551D1A"/>
    <w:rsid w:val="00553DF6"/>
    <w:rsid w:val="00571906"/>
    <w:rsid w:val="00572938"/>
    <w:rsid w:val="00581A1D"/>
    <w:rsid w:val="005A0447"/>
    <w:rsid w:val="005A2CE2"/>
    <w:rsid w:val="005A7708"/>
    <w:rsid w:val="005D37E7"/>
    <w:rsid w:val="005D3D1A"/>
    <w:rsid w:val="00616F69"/>
    <w:rsid w:val="00627DDD"/>
    <w:rsid w:val="00673D09"/>
    <w:rsid w:val="00685F96"/>
    <w:rsid w:val="006A2EE0"/>
    <w:rsid w:val="006A65AE"/>
    <w:rsid w:val="006B6B00"/>
    <w:rsid w:val="006D07E4"/>
    <w:rsid w:val="006D3007"/>
    <w:rsid w:val="006E4F17"/>
    <w:rsid w:val="00705066"/>
    <w:rsid w:val="00796529"/>
    <w:rsid w:val="007A7C1C"/>
    <w:rsid w:val="007B0B32"/>
    <w:rsid w:val="007E0076"/>
    <w:rsid w:val="007E42B8"/>
    <w:rsid w:val="007F3647"/>
    <w:rsid w:val="00820ADC"/>
    <w:rsid w:val="00871C8F"/>
    <w:rsid w:val="00872D34"/>
    <w:rsid w:val="00884C72"/>
    <w:rsid w:val="008A41C1"/>
    <w:rsid w:val="008B1206"/>
    <w:rsid w:val="008B2BD7"/>
    <w:rsid w:val="008C1210"/>
    <w:rsid w:val="008C393F"/>
    <w:rsid w:val="008F28C2"/>
    <w:rsid w:val="008F4D8F"/>
    <w:rsid w:val="0090423A"/>
    <w:rsid w:val="00930EAC"/>
    <w:rsid w:val="00936F7D"/>
    <w:rsid w:val="0095530F"/>
    <w:rsid w:val="00960958"/>
    <w:rsid w:val="0096635E"/>
    <w:rsid w:val="0096699B"/>
    <w:rsid w:val="00967CB0"/>
    <w:rsid w:val="00980311"/>
    <w:rsid w:val="00985502"/>
    <w:rsid w:val="009859B8"/>
    <w:rsid w:val="009936AF"/>
    <w:rsid w:val="00996F90"/>
    <w:rsid w:val="009D12E3"/>
    <w:rsid w:val="009D286D"/>
    <w:rsid w:val="009E0C63"/>
    <w:rsid w:val="009E6084"/>
    <w:rsid w:val="009E76C1"/>
    <w:rsid w:val="00A14298"/>
    <w:rsid w:val="00A37663"/>
    <w:rsid w:val="00A470F6"/>
    <w:rsid w:val="00A57610"/>
    <w:rsid w:val="00A60687"/>
    <w:rsid w:val="00A62366"/>
    <w:rsid w:val="00A70D91"/>
    <w:rsid w:val="00A716B4"/>
    <w:rsid w:val="00A7273A"/>
    <w:rsid w:val="00AE7B1C"/>
    <w:rsid w:val="00B0498F"/>
    <w:rsid w:val="00B223C7"/>
    <w:rsid w:val="00B37A8D"/>
    <w:rsid w:val="00B43302"/>
    <w:rsid w:val="00B51670"/>
    <w:rsid w:val="00B56917"/>
    <w:rsid w:val="00B741BC"/>
    <w:rsid w:val="00B75E89"/>
    <w:rsid w:val="00BB10A3"/>
    <w:rsid w:val="00BD6EAB"/>
    <w:rsid w:val="00BE6AE5"/>
    <w:rsid w:val="00BF6144"/>
    <w:rsid w:val="00C11FD7"/>
    <w:rsid w:val="00C16B49"/>
    <w:rsid w:val="00C3482D"/>
    <w:rsid w:val="00C41211"/>
    <w:rsid w:val="00C43B93"/>
    <w:rsid w:val="00C52AD1"/>
    <w:rsid w:val="00C57EDA"/>
    <w:rsid w:val="00C804F0"/>
    <w:rsid w:val="00C8447E"/>
    <w:rsid w:val="00CB41A8"/>
    <w:rsid w:val="00CC1595"/>
    <w:rsid w:val="00CE1706"/>
    <w:rsid w:val="00D0178D"/>
    <w:rsid w:val="00D04220"/>
    <w:rsid w:val="00D17B12"/>
    <w:rsid w:val="00D24004"/>
    <w:rsid w:val="00D402B1"/>
    <w:rsid w:val="00D530A3"/>
    <w:rsid w:val="00D71FE4"/>
    <w:rsid w:val="00D82380"/>
    <w:rsid w:val="00D910CF"/>
    <w:rsid w:val="00DA70B4"/>
    <w:rsid w:val="00DB6D10"/>
    <w:rsid w:val="00DC2648"/>
    <w:rsid w:val="00DC6E5A"/>
    <w:rsid w:val="00DD3E0E"/>
    <w:rsid w:val="00E04C3A"/>
    <w:rsid w:val="00E10FCE"/>
    <w:rsid w:val="00E15707"/>
    <w:rsid w:val="00E221C2"/>
    <w:rsid w:val="00E25D5D"/>
    <w:rsid w:val="00E34919"/>
    <w:rsid w:val="00E50166"/>
    <w:rsid w:val="00E67187"/>
    <w:rsid w:val="00EA41CF"/>
    <w:rsid w:val="00EA490A"/>
    <w:rsid w:val="00EA7299"/>
    <w:rsid w:val="00EB1CEF"/>
    <w:rsid w:val="00EC4DF4"/>
    <w:rsid w:val="00EE27F1"/>
    <w:rsid w:val="00EE30FC"/>
    <w:rsid w:val="00EF5DAB"/>
    <w:rsid w:val="00F009C1"/>
    <w:rsid w:val="00F04655"/>
    <w:rsid w:val="00F22BA7"/>
    <w:rsid w:val="00F37D19"/>
    <w:rsid w:val="00F778F6"/>
    <w:rsid w:val="00FF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850F9"/>
  <w15:chartTrackingRefBased/>
  <w15:docId w15:val="{1E455358-A4E8-4AC5-8A4D-77E63E83F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1C2"/>
    <w:pPr>
      <w:ind w:left="720"/>
      <w:contextualSpacing/>
    </w:pPr>
  </w:style>
  <w:style w:type="table" w:styleId="TableGrid">
    <w:name w:val="Table Grid"/>
    <w:basedOn w:val="TableNormal"/>
    <w:uiPriority w:val="39"/>
    <w:rsid w:val="006B6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0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4F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4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2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2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2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19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Srivastava</dc:creator>
  <cp:keywords/>
  <dc:description/>
  <cp:lastModifiedBy>Bashair Mussa</cp:lastModifiedBy>
  <cp:revision>22</cp:revision>
  <dcterms:created xsi:type="dcterms:W3CDTF">2022-07-05T16:08:00Z</dcterms:created>
  <dcterms:modified xsi:type="dcterms:W3CDTF">2022-07-14T17:29:00Z</dcterms:modified>
</cp:coreProperties>
</file>